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36EC3" w14:textId="06AD50FB" w:rsidR="00213415" w:rsidRDefault="00835701" w:rsidP="00213415">
      <w:pPr>
        <w:widowControl w:val="0"/>
        <w:spacing w:line="480" w:lineRule="auto"/>
        <w:jc w:val="both"/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</w:pPr>
      <w:r w:rsidRPr="00835701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Supplementary Material</w:t>
      </w:r>
      <w:r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 8</w:t>
      </w:r>
      <w:r w:rsidR="00213415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.</w:t>
      </w:r>
      <w:r w:rsidR="00213415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 Excess mortality by Age group, Sex, Income, Health coverage status, Disability status</w:t>
      </w:r>
    </w:p>
    <w:tbl>
      <w:tblPr>
        <w:tblStyle w:val="a3"/>
        <w:tblW w:w="1275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1842"/>
        <w:gridCol w:w="1843"/>
        <w:gridCol w:w="1843"/>
        <w:gridCol w:w="1181"/>
        <w:gridCol w:w="1181"/>
        <w:gridCol w:w="1182"/>
      </w:tblGrid>
      <w:tr w:rsidR="00036FC5" w14:paraId="20898445" w14:textId="472F3C9B" w:rsidTr="00BB7D7F">
        <w:tc>
          <w:tcPr>
            <w:tcW w:w="3681" w:type="dxa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BB548B0" w14:textId="4EE425A4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5528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02DAD77D" w14:textId="1ECF1E21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BB7D7F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E</w:t>
            </w:r>
            <w:r w:rsidRPr="00BB7D7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xcess mortality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5765BC0C" w14:textId="42A207DA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B7D7F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O</w:t>
            </w:r>
            <w:r w:rsidRPr="00BB7D7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/E ratio</w:t>
            </w:r>
          </w:p>
        </w:tc>
      </w:tr>
      <w:tr w:rsidR="00411615" w14:paraId="3ED9E643" w14:textId="74EC017B" w:rsidTr="00BB7D7F">
        <w:tc>
          <w:tcPr>
            <w:tcW w:w="3681" w:type="dxa"/>
            <w:gridSpan w:val="2"/>
            <w:vMerge/>
            <w:tcBorders>
              <w:top w:val="nil"/>
              <w:bottom w:val="double" w:sz="4" w:space="0" w:color="auto"/>
            </w:tcBorders>
            <w:vAlign w:val="center"/>
          </w:tcPr>
          <w:p w14:paraId="0B29A897" w14:textId="61AB9B6D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2" w:type="dxa"/>
            <w:tcBorders>
              <w:top w:val="nil"/>
              <w:bottom w:val="double" w:sz="4" w:space="0" w:color="auto"/>
            </w:tcBorders>
            <w:vAlign w:val="center"/>
          </w:tcPr>
          <w:p w14:paraId="0FB87891" w14:textId="206CDA2F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B7D7F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T</w:t>
            </w:r>
            <w:r w:rsidRPr="00BB7D7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otal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vAlign w:val="center"/>
          </w:tcPr>
          <w:p w14:paraId="58354D7F" w14:textId="0C681348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B7D7F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F</w:t>
            </w:r>
            <w:r w:rsidRPr="00BB7D7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emale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vAlign w:val="center"/>
          </w:tcPr>
          <w:p w14:paraId="0FEAD429" w14:textId="7DBEC126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B7D7F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M</w:t>
            </w:r>
            <w:r w:rsidRPr="00BB7D7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ale</w:t>
            </w:r>
          </w:p>
        </w:tc>
        <w:tc>
          <w:tcPr>
            <w:tcW w:w="1181" w:type="dxa"/>
            <w:tcBorders>
              <w:top w:val="nil"/>
              <w:bottom w:val="double" w:sz="4" w:space="0" w:color="auto"/>
            </w:tcBorders>
            <w:vAlign w:val="center"/>
          </w:tcPr>
          <w:p w14:paraId="760D7FAA" w14:textId="16DC4B2F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B7D7F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T</w:t>
            </w:r>
            <w:r w:rsidRPr="00BB7D7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otal</w:t>
            </w:r>
          </w:p>
        </w:tc>
        <w:tc>
          <w:tcPr>
            <w:tcW w:w="1181" w:type="dxa"/>
            <w:tcBorders>
              <w:top w:val="nil"/>
              <w:bottom w:val="double" w:sz="4" w:space="0" w:color="auto"/>
            </w:tcBorders>
            <w:vAlign w:val="center"/>
          </w:tcPr>
          <w:p w14:paraId="1D01C5D2" w14:textId="64002EBA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B7D7F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F</w:t>
            </w:r>
            <w:r w:rsidRPr="00BB7D7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emale</w:t>
            </w:r>
          </w:p>
        </w:tc>
        <w:tc>
          <w:tcPr>
            <w:tcW w:w="1182" w:type="dxa"/>
            <w:tcBorders>
              <w:top w:val="nil"/>
              <w:bottom w:val="double" w:sz="4" w:space="0" w:color="auto"/>
            </w:tcBorders>
            <w:vAlign w:val="center"/>
          </w:tcPr>
          <w:p w14:paraId="680EBFC3" w14:textId="52E90BBF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B7D7F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M</w:t>
            </w:r>
            <w:r w:rsidRPr="00BB7D7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ale</w:t>
            </w:r>
          </w:p>
        </w:tc>
      </w:tr>
      <w:tr w:rsidR="00411615" w14:paraId="17CBE46D" w14:textId="18DF77B4" w:rsidTr="00BB7D7F">
        <w:tc>
          <w:tcPr>
            <w:tcW w:w="1838" w:type="dxa"/>
            <w:tcBorders>
              <w:top w:val="double" w:sz="4" w:space="0" w:color="auto"/>
              <w:bottom w:val="nil"/>
            </w:tcBorders>
            <w:vAlign w:val="center"/>
          </w:tcPr>
          <w:p w14:paraId="56A404D6" w14:textId="2A832893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B7D7F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A</w:t>
            </w:r>
            <w:r w:rsidRPr="00BB7D7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ge group</w:t>
            </w:r>
          </w:p>
        </w:tc>
        <w:tc>
          <w:tcPr>
            <w:tcW w:w="1843" w:type="dxa"/>
            <w:tcBorders>
              <w:top w:val="double" w:sz="4" w:space="0" w:color="auto"/>
              <w:bottom w:val="nil"/>
            </w:tcBorders>
            <w:vAlign w:val="center"/>
          </w:tcPr>
          <w:p w14:paraId="6D5A784E" w14:textId="7F83D57D" w:rsidR="007A7B59" w:rsidRPr="00036FC5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14</w:t>
            </w:r>
          </w:p>
        </w:tc>
        <w:tc>
          <w:tcPr>
            <w:tcW w:w="1842" w:type="dxa"/>
            <w:tcBorders>
              <w:top w:val="double" w:sz="4" w:space="0" w:color="auto"/>
              <w:bottom w:val="nil"/>
            </w:tcBorders>
            <w:vAlign w:val="center"/>
          </w:tcPr>
          <w:p w14:paraId="4438EF7B" w14:textId="38058465" w:rsid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6</w:t>
            </w:r>
          </w:p>
          <w:p w14:paraId="23EF30FD" w14:textId="5FDDA613" w:rsidR="003D64C9" w:rsidRPr="00036FC5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5 to 37)</w:t>
            </w:r>
          </w:p>
        </w:tc>
        <w:tc>
          <w:tcPr>
            <w:tcW w:w="1843" w:type="dxa"/>
            <w:tcBorders>
              <w:top w:val="double" w:sz="4" w:space="0" w:color="auto"/>
              <w:bottom w:val="nil"/>
            </w:tcBorders>
            <w:vAlign w:val="center"/>
          </w:tcPr>
          <w:p w14:paraId="42C63E20" w14:textId="6565351B" w:rsidR="007A7B59" w:rsidRPr="00411615" w:rsidRDefault="0041161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8</w:t>
            </w:r>
            <w:r w:rsidR="003A29D6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br/>
              <w:t>(15-41)</w:t>
            </w:r>
          </w:p>
        </w:tc>
        <w:tc>
          <w:tcPr>
            <w:tcW w:w="1843" w:type="dxa"/>
            <w:tcBorders>
              <w:top w:val="double" w:sz="4" w:space="0" w:color="auto"/>
              <w:bottom w:val="nil"/>
            </w:tcBorders>
            <w:vAlign w:val="center"/>
          </w:tcPr>
          <w:p w14:paraId="22BF1044" w14:textId="77777777" w:rsidR="007A7B59" w:rsidRDefault="0041161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2</w:t>
            </w:r>
          </w:p>
          <w:p w14:paraId="4A4A19C8" w14:textId="76AEE087" w:rsidR="003A29D6" w:rsidRPr="00411615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29 to 4)</w:t>
            </w:r>
          </w:p>
        </w:tc>
        <w:tc>
          <w:tcPr>
            <w:tcW w:w="1181" w:type="dxa"/>
            <w:tcBorders>
              <w:top w:val="double" w:sz="4" w:space="0" w:color="auto"/>
              <w:bottom w:val="nil"/>
            </w:tcBorders>
            <w:vAlign w:val="center"/>
          </w:tcPr>
          <w:p w14:paraId="7E342199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02</w:t>
            </w:r>
          </w:p>
          <w:p w14:paraId="17A84DAB" w14:textId="7D929E46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9-1.04)</w:t>
            </w:r>
          </w:p>
        </w:tc>
        <w:tc>
          <w:tcPr>
            <w:tcW w:w="1181" w:type="dxa"/>
            <w:tcBorders>
              <w:top w:val="double" w:sz="4" w:space="0" w:color="auto"/>
              <w:bottom w:val="nil"/>
            </w:tcBorders>
            <w:vAlign w:val="center"/>
          </w:tcPr>
          <w:p w14:paraId="4B937FEF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07</w:t>
            </w:r>
          </w:p>
          <w:p w14:paraId="50000264" w14:textId="26CACF98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.04-1.11)</w:t>
            </w:r>
          </w:p>
        </w:tc>
        <w:tc>
          <w:tcPr>
            <w:tcW w:w="1182" w:type="dxa"/>
            <w:tcBorders>
              <w:top w:val="double" w:sz="4" w:space="0" w:color="auto"/>
              <w:bottom w:val="nil"/>
            </w:tcBorders>
            <w:vAlign w:val="center"/>
          </w:tcPr>
          <w:p w14:paraId="4516211D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8</w:t>
            </w:r>
          </w:p>
          <w:p w14:paraId="2B68938A" w14:textId="15045313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5-1.01)</w:t>
            </w:r>
          </w:p>
        </w:tc>
      </w:tr>
      <w:tr w:rsidR="00411615" w14:paraId="51B6E678" w14:textId="65F0ED79" w:rsidTr="00BB7D7F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0826472" w14:textId="77777777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5543864" w14:textId="0B6F6AEC" w:rsidR="007A7B59" w:rsidRPr="00036FC5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5-6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95A7DD5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4,807</w:t>
            </w:r>
          </w:p>
          <w:p w14:paraId="1EBB6D1C" w14:textId="7D52B133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5,502 to -4,56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00D2EA" w14:textId="77777777" w:rsidR="007A7B59" w:rsidRDefault="0041161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576</w:t>
            </w:r>
          </w:p>
          <w:p w14:paraId="7B041909" w14:textId="276CD7F2" w:rsidR="003A29D6" w:rsidRPr="00411615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696 to -45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5B8B96C" w14:textId="77777777" w:rsidR="007A7B59" w:rsidRDefault="0041161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4</w:t>
            </w:r>
            <w:r w:rsidR="003A29D6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31</w:t>
            </w:r>
          </w:p>
          <w:p w14:paraId="67415DC3" w14:textId="05356E8F" w:rsidR="003A29D6" w:rsidRPr="00411615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4,445 to -4,017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1043CC8F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3</w:t>
            </w:r>
          </w:p>
          <w:p w14:paraId="6F5F5B40" w14:textId="13C21C61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3-0.93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6184E634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7</w:t>
            </w:r>
          </w:p>
          <w:p w14:paraId="66D31AB7" w14:textId="2D12C153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6-0.98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564FED16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1</w:t>
            </w:r>
          </w:p>
          <w:p w14:paraId="4BB4BD90" w14:textId="2B02FEDC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1-0.92)</w:t>
            </w:r>
          </w:p>
        </w:tc>
      </w:tr>
      <w:tr w:rsidR="00411615" w14:paraId="1B15812F" w14:textId="6FD92A68" w:rsidTr="00BB7D7F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3092982" w14:textId="77777777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18A42AF" w14:textId="6E0164FB" w:rsidR="007A7B59" w:rsidRPr="00036FC5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6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5-7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C0B19A8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6,323</w:t>
            </w:r>
          </w:p>
          <w:p w14:paraId="4A522527" w14:textId="698CCA22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6,566 to -6,08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2930AE" w14:textId="66B4A68B" w:rsidR="007A7B59" w:rsidRDefault="0041161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</w:t>
            </w:r>
            <w:r w:rsidR="003A29D6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397</w:t>
            </w:r>
          </w:p>
          <w:p w14:paraId="702D011F" w14:textId="6DBCB659" w:rsidR="003A29D6" w:rsidRPr="00411615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2,524 to -2,26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750325" w14:textId="77777777" w:rsidR="007A7B59" w:rsidRDefault="0041161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3</w:t>
            </w:r>
            <w:r w:rsidR="003A29D6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926</w:t>
            </w:r>
          </w:p>
          <w:p w14:paraId="09910265" w14:textId="014CE1EF" w:rsidR="003A29D6" w:rsidRPr="00411615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4,129 to -3,724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6028070C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88</w:t>
            </w:r>
          </w:p>
          <w:p w14:paraId="09B942AB" w14:textId="31158897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8-0.89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6C69B2BB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85</w:t>
            </w:r>
          </w:p>
          <w:p w14:paraId="793CC39A" w14:textId="4531DF3C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5-0.86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09A3B61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89</w:t>
            </w:r>
          </w:p>
          <w:p w14:paraId="2B28D379" w14:textId="628BF559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9-0.90)</w:t>
            </w:r>
          </w:p>
        </w:tc>
      </w:tr>
      <w:tr w:rsidR="00411615" w14:paraId="1D4159F6" w14:textId="58458B6B" w:rsidTr="00BB7D7F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E87BB9A" w14:textId="77777777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34CD6C" w14:textId="7CFB2B49" w:rsidR="007A7B59" w:rsidRPr="00036FC5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7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5-8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2AE3218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0,402</w:t>
            </w:r>
          </w:p>
          <w:p w14:paraId="50C38487" w14:textId="401A7B94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10,750 to -10,05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D6D9214" w14:textId="3CF03882" w:rsidR="007A7B59" w:rsidRDefault="0041161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5</w:t>
            </w:r>
            <w:r w:rsidR="003A29D6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92</w:t>
            </w:r>
          </w:p>
          <w:p w14:paraId="7CB99733" w14:textId="2670EFAA" w:rsidR="003A29D6" w:rsidRPr="00411615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5,541 to -5,04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35CCB0" w14:textId="439836DB" w:rsidR="007A7B59" w:rsidRDefault="0041161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5</w:t>
            </w:r>
            <w:r w:rsidR="003A29D6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10</w:t>
            </w:r>
          </w:p>
          <w:p w14:paraId="76EA801A" w14:textId="330AE24B" w:rsidR="003A29D6" w:rsidRPr="00411615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5,716 to -4,832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04BD2918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0</w:t>
            </w:r>
          </w:p>
          <w:p w14:paraId="4D7FA48A" w14:textId="39AAAF86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0-0.90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37F46370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88</w:t>
            </w:r>
          </w:p>
          <w:p w14:paraId="7F026621" w14:textId="43493072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8-0.89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A90F18A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1</w:t>
            </w:r>
          </w:p>
          <w:p w14:paraId="1A14ED29" w14:textId="752DCBED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1-0.91)</w:t>
            </w:r>
          </w:p>
        </w:tc>
      </w:tr>
      <w:tr w:rsidR="00411615" w14:paraId="2213D26B" w14:textId="2FDB0A66" w:rsidTr="00BB7D7F"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0406EA1D" w14:textId="77777777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8501D13" w14:textId="22917EDC" w:rsidR="007A7B59" w:rsidRPr="00036FC5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8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5+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0A945BC0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7,596</w:t>
            </w:r>
          </w:p>
          <w:p w14:paraId="2054D2EB" w14:textId="092434B2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8,092 to -7,10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41C9FD3" w14:textId="6238ED30" w:rsidR="007A7B59" w:rsidRDefault="0041161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5</w:t>
            </w:r>
            <w:r w:rsidR="003A29D6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74</w:t>
            </w:r>
          </w:p>
          <w:p w14:paraId="547820C4" w14:textId="59A11F1A" w:rsidR="003A29D6" w:rsidRPr="00411615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5,716 to -4,8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836FFBC" w14:textId="77777777" w:rsidR="007A7B59" w:rsidRDefault="0041161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</w:t>
            </w:r>
            <w:r w:rsidR="003A29D6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322</w:t>
            </w:r>
          </w:p>
          <w:p w14:paraId="1F8DE841" w14:textId="70DBA06A" w:rsidR="003A29D6" w:rsidRPr="00411615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2,550 to -2,095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</w:tcPr>
          <w:p w14:paraId="7574EEEA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3</w:t>
            </w:r>
          </w:p>
          <w:p w14:paraId="62D28453" w14:textId="37AEF084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2-0.93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</w:tcPr>
          <w:p w14:paraId="1151A991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2</w:t>
            </w:r>
          </w:p>
          <w:p w14:paraId="012AAFFE" w14:textId="4DB72229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2-0.93)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14:paraId="5AF746D6" w14:textId="77777777" w:rsidR="007A7B59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3</w:t>
            </w:r>
          </w:p>
          <w:p w14:paraId="5DAE5AF2" w14:textId="2CD53846" w:rsidR="003A29D6" w:rsidRPr="003A29D6" w:rsidRDefault="003A29D6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3-0.94)</w:t>
            </w:r>
          </w:p>
        </w:tc>
      </w:tr>
      <w:tr w:rsidR="00411615" w14:paraId="0F77F392" w14:textId="04E3CE2F" w:rsidTr="00BB7D7F"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6D7C0D50" w14:textId="63973CC2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B7D7F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I</w:t>
            </w:r>
            <w:r w:rsidRPr="00BB7D7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ncom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B17A9FA" w14:textId="3C02CA73" w:rsidR="007A7B59" w:rsidRPr="00036FC5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 xml:space="preserve"> (Medicaid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576E9FF6" w14:textId="77777777" w:rsidR="007A7B59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,568</w:t>
            </w:r>
          </w:p>
          <w:p w14:paraId="4A1C21AC" w14:textId="7753C373" w:rsidR="00941403" w:rsidRPr="00036FC5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2,</w:t>
            </w:r>
            <w:r w:rsidR="0041161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86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 xml:space="preserve"> to -2,</w:t>
            </w:r>
            <w:r w:rsidR="0041161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6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26B28AD" w14:textId="3CB5EC45" w:rsidR="007A7B59" w:rsidRPr="00036FC5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6,153</w:t>
            </w:r>
          </w:p>
          <w:p w14:paraId="65E0B5A8" w14:textId="3EFDC40B" w:rsidR="00036FC5" w:rsidRPr="00036FC5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 xml:space="preserve">6,344 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to 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5,962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99715F7" w14:textId="77777777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3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585</w:t>
            </w:r>
          </w:p>
          <w:p w14:paraId="78A5E610" w14:textId="78B51223" w:rsidR="00036FC5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3,454-3,717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</w:tcPr>
          <w:p w14:paraId="2A03E81F" w14:textId="77777777" w:rsidR="007A7B59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4</w:t>
            </w:r>
          </w:p>
          <w:p w14:paraId="34FE538A" w14:textId="4042A085" w:rsidR="00941403" w:rsidRPr="00941403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4-0.95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</w:tcPr>
          <w:p w14:paraId="62203477" w14:textId="77777777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77</w:t>
            </w:r>
          </w:p>
          <w:p w14:paraId="32699EF7" w14:textId="5B9A234E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76-0.77)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vAlign w:val="center"/>
          </w:tcPr>
          <w:p w14:paraId="3676346D" w14:textId="77777777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20</w:t>
            </w:r>
          </w:p>
          <w:p w14:paraId="190444EC" w14:textId="60F69DC7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.19-1.20)</w:t>
            </w:r>
          </w:p>
        </w:tc>
      </w:tr>
      <w:tr w:rsidR="00411615" w14:paraId="798F12A3" w14:textId="53D4C762" w:rsidTr="00BB7D7F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7C7CFFB" w14:textId="77777777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827C8B" w14:textId="521D6DCD" w:rsidR="007A7B59" w:rsidRPr="00036FC5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9866FB1" w14:textId="77777777" w:rsidR="007A7B59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39,850</w:t>
            </w:r>
          </w:p>
          <w:p w14:paraId="4970B283" w14:textId="219EB4B0" w:rsidR="00941403" w:rsidRPr="00941403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40,800</w:t>
            </w:r>
            <w:r w:rsidR="0041161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 xml:space="preserve"> to -38,90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34BAFC" w14:textId="7D16D4FC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4,404</w:t>
            </w:r>
          </w:p>
          <w:p w14:paraId="03F0A85B" w14:textId="324A7F6A" w:rsidR="00036FC5" w:rsidRPr="00036FC5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14,920 to -13,88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6B7D47" w14:textId="77777777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5,446</w:t>
            </w:r>
          </w:p>
          <w:p w14:paraId="427765F4" w14:textId="754C4E7F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26,001 to -24,891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4F6B4D3E" w14:textId="77777777" w:rsidR="007A7B59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83</w:t>
            </w:r>
          </w:p>
          <w:p w14:paraId="39C29643" w14:textId="2783824D" w:rsidR="00941403" w:rsidRPr="00941403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3-0.83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705B3EB8" w14:textId="77777777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86</w:t>
            </w:r>
          </w:p>
          <w:p w14:paraId="24F1D68A" w14:textId="09928E34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6-0.87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FDDB44D" w14:textId="77777777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0</w:t>
            </w:r>
          </w:p>
          <w:p w14:paraId="6CC04119" w14:textId="2677AF38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0-0.81)</w:t>
            </w:r>
          </w:p>
        </w:tc>
      </w:tr>
      <w:tr w:rsidR="00411615" w14:paraId="0A37081A" w14:textId="268E5B89" w:rsidTr="00BB7D7F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0CADE9F" w14:textId="417B40CB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1CB205B" w14:textId="4E0A2B03" w:rsidR="007A7B59" w:rsidRPr="00036FC5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708E68F" w14:textId="60867F8B" w:rsidR="007A7B59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4,292</w:t>
            </w:r>
          </w:p>
          <w:p w14:paraId="71E10C57" w14:textId="18F06F7B" w:rsidR="00941403" w:rsidRPr="00941403" w:rsidRDefault="0041161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4,215-4,36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F465B0F" w14:textId="77777777" w:rsidR="00036FC5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79</w:t>
            </w:r>
          </w:p>
          <w:p w14:paraId="68A4E513" w14:textId="4A6E4B92" w:rsidR="00036FC5" w:rsidRPr="00036FC5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,140-1,21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532DAF5" w14:textId="77777777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3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112</w:t>
            </w:r>
          </w:p>
          <w:p w14:paraId="18F50113" w14:textId="1136FEE3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3,066-3,158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5B678A03" w14:textId="77777777" w:rsidR="007A7B59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25</w:t>
            </w:r>
          </w:p>
          <w:p w14:paraId="44DC2F38" w14:textId="3F3F84F2" w:rsidR="00941403" w:rsidRPr="00941403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.24-1.25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25C644B6" w14:textId="77777777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16</w:t>
            </w:r>
          </w:p>
          <w:p w14:paraId="3E5A6F8F" w14:textId="38EAC15E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.15-1.17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59800197" w14:textId="77777777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32</w:t>
            </w:r>
          </w:p>
          <w:p w14:paraId="2E76A428" w14:textId="0B7673E4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.31-1.32)</w:t>
            </w:r>
          </w:p>
        </w:tc>
      </w:tr>
      <w:tr w:rsidR="00411615" w14:paraId="1883665C" w14:textId="188458E4" w:rsidTr="00BB7D7F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F0EC108" w14:textId="77777777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102A7E" w14:textId="7720EE40" w:rsidR="007A7B59" w:rsidRPr="00036FC5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FE2CCA0" w14:textId="77777777" w:rsidR="007A7B59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287</w:t>
            </w:r>
          </w:p>
          <w:p w14:paraId="50EDB154" w14:textId="70B054FE" w:rsidR="00411615" w:rsidRPr="00941403" w:rsidRDefault="0041161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,212-2,36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1BF8207" w14:textId="77777777" w:rsidR="00087DC3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2</w:t>
            </w:r>
            <w:r w:rsidR="00087DC3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48</w:t>
            </w:r>
          </w:p>
          <w:p w14:paraId="0B3B14C5" w14:textId="08FE87B0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,212-1,284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D5CEEA" w14:textId="20FC07E9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039</w:t>
            </w:r>
          </w:p>
          <w:p w14:paraId="749879BE" w14:textId="1B69F576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992-1,086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024DA0E8" w14:textId="77777777" w:rsidR="007A7B59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13</w:t>
            </w:r>
          </w:p>
          <w:p w14:paraId="49B5C832" w14:textId="2163A51D" w:rsidR="00941403" w:rsidRPr="00941403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.13-1.14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71DFA79E" w14:textId="77777777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18</w:t>
            </w:r>
          </w:p>
          <w:p w14:paraId="2852EBCF" w14:textId="79B91E21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.17-1.19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C5D391A" w14:textId="77777777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10</w:t>
            </w:r>
          </w:p>
          <w:p w14:paraId="102D3AE5" w14:textId="7A5539DE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.09-1.10)</w:t>
            </w:r>
          </w:p>
        </w:tc>
      </w:tr>
      <w:tr w:rsidR="00411615" w14:paraId="7D51649E" w14:textId="32391CBD" w:rsidTr="00BB7D7F"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14B7D644" w14:textId="77777777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BA3A181" w14:textId="4560F720" w:rsidR="007A7B59" w:rsidRPr="00036FC5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62C47D9F" w14:textId="77777777" w:rsidR="007A7B59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1</w:t>
            </w:r>
          </w:p>
          <w:p w14:paraId="526719A6" w14:textId="36E38E94" w:rsidR="00411615" w:rsidRPr="00941403" w:rsidRDefault="0041161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98-30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A4CDB87" w14:textId="022E291D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6</w:t>
            </w:r>
            <w:r w:rsidR="00087DC3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4</w:t>
            </w:r>
            <w:r w:rsidR="00941403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4</w:t>
            </w:r>
          </w:p>
          <w:p w14:paraId="7F77B18B" w14:textId="54877BA5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,599-1,68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40F69A5" w14:textId="77777777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,443</w:t>
            </w:r>
          </w:p>
          <w:p w14:paraId="2DE3200D" w14:textId="6BFAE1FC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1,512 to -1,374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</w:tcPr>
          <w:p w14:paraId="2D1E5685" w14:textId="77777777" w:rsidR="007A7B59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01</w:t>
            </w:r>
          </w:p>
          <w:p w14:paraId="41284BF4" w14:textId="6D4A3B2E" w:rsidR="00941403" w:rsidRPr="00941403" w:rsidRDefault="0094140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.00-1.01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</w:tcPr>
          <w:p w14:paraId="3A8D9B57" w14:textId="77777777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20</w:t>
            </w:r>
          </w:p>
          <w:p w14:paraId="54104551" w14:textId="0E86A0B7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.19-1.21)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14:paraId="1B26952D" w14:textId="77777777" w:rsidR="007A7B59" w:rsidRDefault="00036FC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1</w:t>
            </w:r>
          </w:p>
          <w:p w14:paraId="0F401948" w14:textId="610911AA" w:rsidR="00087DC3" w:rsidRPr="00036FC5" w:rsidRDefault="00087DC3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0-0.91)</w:t>
            </w:r>
          </w:p>
        </w:tc>
      </w:tr>
      <w:tr w:rsidR="00411615" w14:paraId="4890D156" w14:textId="2916A55E" w:rsidTr="00BB7D7F"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7C3E8AE2" w14:textId="39D73300" w:rsidR="007A7B59" w:rsidRPr="00BB7D7F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B7D7F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H</w:t>
            </w:r>
            <w:r w:rsidRPr="00BB7D7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ealth coverag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662FE36" w14:textId="1F70D5C9" w:rsidR="007A7B59" w:rsidRPr="00036FC5" w:rsidRDefault="007A7B59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M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edicaid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02C8F312" w14:textId="77777777" w:rsidR="007A7B59" w:rsidRDefault="00E53BD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,704</w:t>
            </w:r>
          </w:p>
          <w:p w14:paraId="08E46EF4" w14:textId="505717D8" w:rsidR="00E53BD5" w:rsidRPr="00E53BD5" w:rsidRDefault="00E53BD5" w:rsidP="003A29D6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3,023 to -2,70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1F7C881" w14:textId="77777777" w:rsid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6,350</w:t>
            </w:r>
          </w:p>
          <w:p w14:paraId="1EBF05B5" w14:textId="4382AB31" w:rsidR="00E53BD5" w:rsidRP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6,556 to -6,143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487701C" w14:textId="77777777" w:rsidR="007A7B59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,645</w:t>
            </w:r>
          </w:p>
          <w:p w14:paraId="214AAB0D" w14:textId="286D7963" w:rsidR="00E53BD5" w:rsidRP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3,505-3,785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</w:tcPr>
          <w:p w14:paraId="17A0EA40" w14:textId="77777777" w:rsidR="007A7B59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4</w:t>
            </w:r>
          </w:p>
          <w:p w14:paraId="2C1EC465" w14:textId="4DE74D66" w:rsidR="00E53BD5" w:rsidRP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3-0.95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</w:tcPr>
          <w:p w14:paraId="4E13F858" w14:textId="77777777" w:rsidR="007A7B59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76</w:t>
            </w:r>
          </w:p>
          <w:p w14:paraId="64D2C231" w14:textId="701C250B" w:rsidR="00E53BD5" w:rsidRP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76-0.77)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vAlign w:val="center"/>
          </w:tcPr>
          <w:p w14:paraId="4B47F26B" w14:textId="77777777" w:rsidR="007A7B59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.20</w:t>
            </w:r>
          </w:p>
          <w:p w14:paraId="0470B0BD" w14:textId="6540D242" w:rsidR="00E53BD5" w:rsidRP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.19-1.21)</w:t>
            </w:r>
          </w:p>
        </w:tc>
      </w:tr>
      <w:tr w:rsidR="00E53BD5" w14:paraId="154FB269" w14:textId="7238FB74" w:rsidTr="00BB7D7F"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0D0541FB" w14:textId="77777777" w:rsidR="00E53BD5" w:rsidRPr="00BB7D7F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DC0E5B8" w14:textId="46C64554" w:rsidR="00E53BD5" w:rsidRPr="00036FC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H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ealth Insuranc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5494ED91" w14:textId="77777777" w:rsid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5,341</w:t>
            </w:r>
          </w:p>
          <w:p w14:paraId="7EBF0125" w14:textId="2DFC6024" w:rsidR="00E53BD5" w:rsidRP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26,102 to -24,58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5ADC9CD" w14:textId="77777777" w:rsid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6,011</w:t>
            </w:r>
          </w:p>
          <w:p w14:paraId="0C398BC7" w14:textId="2723B2E3" w:rsidR="00E53BD5" w:rsidRPr="00036FC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6,533 to -5,47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430537D" w14:textId="77777777" w:rsid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19,330</w:t>
            </w:r>
          </w:p>
          <w:p w14:paraId="16B41328" w14:textId="61FFBE69" w:rsidR="00E53BD5" w:rsidRP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19,799 to -18,861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</w:tcPr>
          <w:p w14:paraId="2D45CA94" w14:textId="01579B98" w:rsid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1</w:t>
            </w:r>
          </w:p>
          <w:p w14:paraId="313C7257" w14:textId="030BB991" w:rsidR="00E53BD5" w:rsidRP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1-0.91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</w:tcPr>
          <w:p w14:paraId="4722E9D7" w14:textId="77777777" w:rsid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5</w:t>
            </w:r>
          </w:p>
          <w:p w14:paraId="0F138535" w14:textId="4040776C" w:rsidR="00E53BD5" w:rsidRP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5-0.96)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14:paraId="4699580E" w14:textId="77777777" w:rsid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8</w:t>
            </w:r>
          </w:p>
          <w:p w14:paraId="7AEA03AA" w14:textId="4E0C5E91" w:rsidR="00E53BD5" w:rsidRPr="00E53BD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8-0.88)</w:t>
            </w:r>
          </w:p>
        </w:tc>
      </w:tr>
      <w:tr w:rsidR="00E53BD5" w14:paraId="7E4877D3" w14:textId="7E9B808C" w:rsidTr="00BB7D7F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6D30AD24" w14:textId="5FC1BD9D" w:rsidR="00E53BD5" w:rsidRPr="00BB7D7F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B7D7F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D</w:t>
            </w:r>
            <w:r w:rsidRPr="00BB7D7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isabil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F6F24CD" w14:textId="27AF3091" w:rsidR="00E53BD5" w:rsidRPr="00036FC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D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isable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B769695" w14:textId="77777777" w:rsidR="00E53BD5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1,512</w:t>
            </w:r>
          </w:p>
          <w:p w14:paraId="771C406A" w14:textId="405CED07" w:rsidR="00BB7D7F" w:rsidRPr="00BB7D7F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11,948 to -11,07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9AB3D7" w14:textId="77777777" w:rsidR="00E53BD5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7,902</w:t>
            </w:r>
          </w:p>
          <w:p w14:paraId="65E3CDDF" w14:textId="4955FB7E" w:rsidR="00BB7D7F" w:rsidRPr="00BB7D7F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 xml:space="preserve">-8,162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t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o -7,64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07495A0" w14:textId="77777777" w:rsidR="00E53BD5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3,610</w:t>
            </w:r>
          </w:p>
          <w:p w14:paraId="6F5DD886" w14:textId="62997F60" w:rsidR="00BB7D7F" w:rsidRPr="00BB7D7F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3,869 to -3,351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3F05BFCA" w14:textId="77777777" w:rsidR="00E53BD5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8</w:t>
            </w:r>
          </w:p>
          <w:p w14:paraId="1FE87655" w14:textId="7CEC353C" w:rsidR="00BB7D7F" w:rsidRPr="00BB7D7F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7-0.88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7009A7D0" w14:textId="77777777" w:rsidR="00E53BD5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81</w:t>
            </w:r>
          </w:p>
          <w:p w14:paraId="2E9F7B5D" w14:textId="05C63049" w:rsidR="00BB7D7F" w:rsidRPr="00BB7D7F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1-0.82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0A63E532" w14:textId="77777777" w:rsidR="00E53BD5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3</w:t>
            </w:r>
          </w:p>
          <w:p w14:paraId="374C660B" w14:textId="4C3F865D" w:rsidR="00BB7D7F" w:rsidRPr="00BB7D7F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2-0.93)</w:t>
            </w:r>
          </w:p>
        </w:tc>
      </w:tr>
      <w:tr w:rsidR="00E53BD5" w14:paraId="1A8E2D54" w14:textId="08F383E0" w:rsidTr="00BB7D7F">
        <w:tc>
          <w:tcPr>
            <w:tcW w:w="1838" w:type="dxa"/>
            <w:vAlign w:val="center"/>
          </w:tcPr>
          <w:p w14:paraId="49E6E889" w14:textId="77777777" w:rsidR="00E53BD5" w:rsidRPr="00BB7D7F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vAlign w:val="center"/>
          </w:tcPr>
          <w:p w14:paraId="3A73BBF7" w14:textId="06E70558" w:rsidR="00E53BD5" w:rsidRPr="00036FC5" w:rsidRDefault="00E53BD5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036FC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N</w:t>
            </w:r>
            <w:r w:rsidRPr="00036FC5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on-disabled</w:t>
            </w:r>
          </w:p>
        </w:tc>
        <w:tc>
          <w:tcPr>
            <w:tcW w:w="1842" w:type="dxa"/>
            <w:vAlign w:val="center"/>
          </w:tcPr>
          <w:p w14:paraId="3FF85667" w14:textId="77777777" w:rsidR="00E53BD5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0,011</w:t>
            </w:r>
          </w:p>
          <w:p w14:paraId="5C75B649" w14:textId="7731102A" w:rsidR="00BB7D7F" w:rsidRPr="00BB7D7F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20,689 to -19,332)</w:t>
            </w:r>
          </w:p>
        </w:tc>
        <w:tc>
          <w:tcPr>
            <w:tcW w:w="1843" w:type="dxa"/>
            <w:vAlign w:val="center"/>
          </w:tcPr>
          <w:p w14:paraId="005FEE1A" w14:textId="77777777" w:rsidR="00E53BD5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7,342</w:t>
            </w:r>
          </w:p>
          <w:p w14:paraId="04FED7AA" w14:textId="2D30DCCB" w:rsidR="00BB7D7F" w:rsidRPr="00BB7D7F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7,821 to -6,863)</w:t>
            </w:r>
          </w:p>
        </w:tc>
        <w:tc>
          <w:tcPr>
            <w:tcW w:w="1843" w:type="dxa"/>
            <w:vAlign w:val="center"/>
          </w:tcPr>
          <w:p w14:paraId="3EF15F55" w14:textId="77777777" w:rsidR="00E53BD5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2,669</w:t>
            </w:r>
          </w:p>
          <w:p w14:paraId="3FA43B92" w14:textId="0F6B754A" w:rsidR="00BB7D7F" w:rsidRPr="00BB7D7F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13,080 to -12,258)</w:t>
            </w:r>
          </w:p>
        </w:tc>
        <w:tc>
          <w:tcPr>
            <w:tcW w:w="1181" w:type="dxa"/>
            <w:vAlign w:val="center"/>
          </w:tcPr>
          <w:p w14:paraId="5E99C810" w14:textId="77777777" w:rsidR="00E53BD5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2</w:t>
            </w:r>
          </w:p>
          <w:p w14:paraId="734CABB0" w14:textId="05EF9560" w:rsidR="00BB7D7F" w:rsidRPr="00BB7D7F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1-0.92)</w:t>
            </w:r>
          </w:p>
        </w:tc>
        <w:tc>
          <w:tcPr>
            <w:tcW w:w="1181" w:type="dxa"/>
            <w:vAlign w:val="center"/>
          </w:tcPr>
          <w:p w14:paraId="217F52DC" w14:textId="77777777" w:rsidR="00E53BD5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3</w:t>
            </w:r>
          </w:p>
          <w:p w14:paraId="0116CD9E" w14:textId="6BB9E96B" w:rsidR="00BB7D7F" w:rsidRPr="00BB7D7F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3-0.93)</w:t>
            </w:r>
          </w:p>
        </w:tc>
        <w:tc>
          <w:tcPr>
            <w:tcW w:w="1182" w:type="dxa"/>
            <w:vAlign w:val="center"/>
          </w:tcPr>
          <w:p w14:paraId="03EAABB5" w14:textId="77777777" w:rsidR="00E53BD5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90</w:t>
            </w:r>
          </w:p>
          <w:p w14:paraId="62DAE470" w14:textId="0A7E0B4E" w:rsidR="00BB7D7F" w:rsidRPr="00BB7D7F" w:rsidRDefault="00BB7D7F" w:rsidP="00E53BD5">
            <w:pPr>
              <w:widowControl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0-0.91)</w:t>
            </w:r>
          </w:p>
        </w:tc>
      </w:tr>
    </w:tbl>
    <w:p w14:paraId="72DE246C" w14:textId="6DA2E57B" w:rsidR="003707D5" w:rsidRDefault="00E53BD5" w:rsidP="00213415">
      <w:pPr>
        <w:widowControl w:val="0"/>
        <w:spacing w:line="480" w:lineRule="auto"/>
        <w:jc w:val="both"/>
        <w:rPr>
          <w:rFonts w:ascii="Times New Roman" w:eastAsia="Cambria" w:hAnsi="Times New Roman" w:cs="Times New Roman"/>
        </w:rPr>
      </w:pPr>
      <w:proofErr w:type="gramStart"/>
      <w:r w:rsidRPr="00213415">
        <w:rPr>
          <w:rFonts w:ascii="Times New Roman" w:eastAsia="Cambria" w:hAnsi="Times New Roman" w:cs="Times New Roman"/>
        </w:rPr>
        <w:t>O/E,</w:t>
      </w:r>
      <w:proofErr w:type="gramEnd"/>
      <w:r w:rsidRPr="00213415">
        <w:rPr>
          <w:rFonts w:ascii="Times New Roman" w:eastAsia="Cambria" w:hAnsi="Times New Roman" w:cs="Times New Roman"/>
        </w:rPr>
        <w:t xml:space="preserve"> observed death/expected death ratio.</w:t>
      </w:r>
    </w:p>
    <w:sectPr w:rsidR="003707D5" w:rsidSect="00EA70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B0BE6" w14:textId="77777777" w:rsidR="00871B36" w:rsidRDefault="00871B36" w:rsidP="0026677F">
      <w:pPr>
        <w:spacing w:after="0" w:line="240" w:lineRule="auto"/>
      </w:pPr>
      <w:r>
        <w:separator/>
      </w:r>
    </w:p>
  </w:endnote>
  <w:endnote w:type="continuationSeparator" w:id="0">
    <w:p w14:paraId="0E8A9CA0" w14:textId="77777777" w:rsidR="00871B36" w:rsidRDefault="00871B36" w:rsidP="00266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1BB1F" w14:textId="77777777" w:rsidR="00871B36" w:rsidRDefault="00871B36" w:rsidP="0026677F">
      <w:pPr>
        <w:spacing w:after="0" w:line="240" w:lineRule="auto"/>
      </w:pPr>
      <w:r>
        <w:separator/>
      </w:r>
    </w:p>
  </w:footnote>
  <w:footnote w:type="continuationSeparator" w:id="0">
    <w:p w14:paraId="10E4D884" w14:textId="77777777" w:rsidR="00871B36" w:rsidRDefault="00871B36" w:rsidP="00266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0A"/>
    <w:rsid w:val="00032B83"/>
    <w:rsid w:val="00036FC5"/>
    <w:rsid w:val="00087DC3"/>
    <w:rsid w:val="000B64FE"/>
    <w:rsid w:val="00136E83"/>
    <w:rsid w:val="00191E1A"/>
    <w:rsid w:val="001A3A0A"/>
    <w:rsid w:val="001D76E8"/>
    <w:rsid w:val="001E72EA"/>
    <w:rsid w:val="00200477"/>
    <w:rsid w:val="00202C46"/>
    <w:rsid w:val="00213415"/>
    <w:rsid w:val="00244532"/>
    <w:rsid w:val="0026677F"/>
    <w:rsid w:val="00304144"/>
    <w:rsid w:val="00321E09"/>
    <w:rsid w:val="003707D5"/>
    <w:rsid w:val="00371F68"/>
    <w:rsid w:val="003A29D6"/>
    <w:rsid w:val="003D64C9"/>
    <w:rsid w:val="00411615"/>
    <w:rsid w:val="004A74EC"/>
    <w:rsid w:val="004C2A54"/>
    <w:rsid w:val="004E386D"/>
    <w:rsid w:val="00564DFC"/>
    <w:rsid w:val="005C0D98"/>
    <w:rsid w:val="005E56E1"/>
    <w:rsid w:val="005F386D"/>
    <w:rsid w:val="006257D9"/>
    <w:rsid w:val="006F0E97"/>
    <w:rsid w:val="007A7B59"/>
    <w:rsid w:val="007C5F6C"/>
    <w:rsid w:val="007C6409"/>
    <w:rsid w:val="00806225"/>
    <w:rsid w:val="00835701"/>
    <w:rsid w:val="008616F1"/>
    <w:rsid w:val="00871B36"/>
    <w:rsid w:val="008F27F7"/>
    <w:rsid w:val="00941403"/>
    <w:rsid w:val="009C00D3"/>
    <w:rsid w:val="00A04848"/>
    <w:rsid w:val="00A3235B"/>
    <w:rsid w:val="00A3415B"/>
    <w:rsid w:val="00A64C1D"/>
    <w:rsid w:val="00B07E58"/>
    <w:rsid w:val="00BB7D7F"/>
    <w:rsid w:val="00C720B5"/>
    <w:rsid w:val="00D44328"/>
    <w:rsid w:val="00D87643"/>
    <w:rsid w:val="00DD3F81"/>
    <w:rsid w:val="00E06E7D"/>
    <w:rsid w:val="00E53BD5"/>
    <w:rsid w:val="00E715EB"/>
    <w:rsid w:val="00EA707F"/>
    <w:rsid w:val="00F87B17"/>
    <w:rsid w:val="00F93ADF"/>
    <w:rsid w:val="00FB0861"/>
    <w:rsid w:val="00FD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9168E"/>
  <w15:chartTrackingRefBased/>
  <w15:docId w15:val="{526BB3C3-193F-489A-AF4C-B2DC52D00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4EC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A74E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A74E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4A74EC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4A74EC"/>
    <w:rPr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2667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6677F"/>
    <w:rPr>
      <w:kern w:val="0"/>
      <w:sz w:val="22"/>
      <w:lang w:eastAsia="en-US"/>
    </w:rPr>
  </w:style>
  <w:style w:type="paragraph" w:styleId="a7">
    <w:name w:val="footer"/>
    <w:basedOn w:val="a"/>
    <w:link w:val="Char1"/>
    <w:uiPriority w:val="99"/>
    <w:unhideWhenUsed/>
    <w:rsid w:val="0026677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6677F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1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6B7F4C-01C3-4754-B482-9ED558F43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nHwan</dc:creator>
  <cp:keywords/>
  <dc:description/>
  <cp:lastModifiedBy>이제인</cp:lastModifiedBy>
  <cp:revision>2</cp:revision>
  <dcterms:created xsi:type="dcterms:W3CDTF">2023-02-13T06:44:00Z</dcterms:created>
  <dcterms:modified xsi:type="dcterms:W3CDTF">2023-02-13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csl.mendeley.com/styles/449816621/EpiH</vt:lpwstr>
  </property>
  <property fmtid="{D5CDD505-2E9C-101B-9397-08002B2CF9AE}" pid="11" name="Mendeley Recent Style Name 4_1">
    <vt:lpwstr>Epidemiology and Health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c595361c9489861668177cdd7ed9ee79630c06f85fcbd6d65d62a25b6ac04cfc</vt:lpwstr>
  </property>
</Properties>
</file>